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Additional Table 1  - SSR marker information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643"/>
        <w:gridCol w:w="999"/>
        <w:gridCol w:w="5480"/>
        <w:gridCol w:w="1083"/>
        <w:gridCol w:w="975"/>
        <w:gridCol w:w="1848"/>
      </w:tblGrid>
      <w:tr>
        <w:trPr/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arker name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G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54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Primer sequences (5’ 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 xml:space="preserve"> 3’)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abel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S38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7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>
                <w:lang w:val="da-DK"/>
              </w:rPr>
            </w:pPr>
            <w:r>
              <w:rPr>
                <w:lang w:val="da-DK"/>
              </w:rPr>
              <w:t>F-TTG TGG AGT ATT TAG CAA TC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ATT GGC AGA CAT GCA CT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S47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72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TCT GTC CGT CCT GCA T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CTT ATG TTG TGT TGT GCT 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L47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GAG GAT ACT GCC ACT TCA AC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 ACG GTC CCA CCT TAC CAT AA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g&lt;/Author&gt;&lt;Year&gt;2005&lt;/Year&gt;&lt;RecNum&gt;5&lt;/RecNum&gt;&lt;record&gt;&lt;rec-number&gt;5&lt;/rec-number&gt;&lt;ref-type name="Journal Article"&gt;17&lt;/ref-type&gt;&lt;contributors&gt;&lt;authors&gt;&lt;author&gt;Ng, S. H. S.&lt;/author&gt;&lt;author&gt;Chang, A.&lt;/author&gt;&lt;author&gt;Brown, G. D.&lt;/author&gt;&lt;author&gt;Koop, B. F.&lt;/author&gt;&lt;author&gt;Davidson, W. S.&lt;/author&gt;&lt;/authors&gt;&lt;/contributors&gt;&lt;auth-address&gt;Davidson, WS&amp;#xD;Simon Fraser Univ, Dept Mol Biol &amp;amp; Biochem, Burnaby, BC V5A 1S6, Canada&amp;#xD;Simon Fraser Univ, Dept Mol Biol &amp;amp; Biochem, Burnaby, BC V5A 1S6, Canada&amp;#xA;Univ Victoria, Ctr Biomed Res, Dept Biol, Victoria, BC V8P 5C2, Canada&lt;/auth-address&gt;&lt;titles&gt;&lt;title&gt;Type I microsatellite markers from Atlantic salmon (Salmo salar) expressed sequence tags&lt;/title&gt;&lt;secondary-title&gt;Molecular Ecology Notes&lt;/secondary-title&gt;&lt;/titles&gt;&lt;periodical&gt;&lt;full-title&gt;Molecular Ecology Notes&lt;/full-title&gt;&lt;/periodical&gt;&lt;pages&gt;762-766&lt;/pages&gt;&lt;volume&gt;5&lt;/volume&gt;&lt;number&gt;4&lt;/number&gt;&lt;keywords&gt;&lt;keyword&gt;atlantic salmon&lt;/keyword&gt;&lt;keyword&gt;ests&lt;/keyword&gt;&lt;keyword&gt;microsatellites&lt;/keyword&gt;&lt;keyword&gt;type i markers&lt;/keyword&gt;&lt;keyword&gt;catfish ictalurus-punctatus&lt;/keyword&gt;&lt;keyword&gt;database&lt;/keyword&gt;&lt;/keywords&gt;&lt;dates&gt;&lt;year&gt;2005&lt;/year&gt;&lt;pub-dates&gt;&lt;date&gt;Dec&lt;/date&gt;&lt;/pub-dates&gt;&lt;/dates&gt;&lt;isbn&gt;1471-8278&lt;/isbn&gt;&lt;accession-num&gt;ISI:000234051200015&lt;/accession-num&gt;&lt;urls&gt;&lt;related-urls&gt;&lt;url&gt;&amp;lt;Go to ISI&amp;gt;://000234051200015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M566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BX30167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  <w:r>
              <w:rPr>
                <w:vertAlign w:val="superscript"/>
              </w:rPr>
              <w:t>3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TCTGAGCAAGGACCCT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CCGACAATAGGTTAAGG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M130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AF4700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GAG TCA CAC GAT AAT ACC ACA GCG ATA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ATA TGC AGC AGA AGG TGG AAA CTT G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exroad&lt;/Author&gt;&lt;Year&gt;2003&lt;/Year&gt;&lt;RecNum&gt;16&lt;/RecNum&gt;&lt;record&gt;&lt;rec-number&gt;16&lt;/rec-number&gt;&lt;ref-type name="Journal Article"&gt;17&lt;/ref-type&gt;&lt;contributors&gt;&lt;authors&gt;&lt;author&gt;Rexroad, C. E.&lt;/author&gt;&lt;author&gt;Palti, Y.&lt;/author&gt;&lt;/authors&gt;&lt;/contributors&gt;&lt;auth-address&gt;Rexroad, CE&amp;#xD;Natl Ctr Cool &amp;amp; Cold Water Aquaculture, 11876 Leetown Rd, Kearneysville, WV 25430 USA&amp;#xD;USDA ARS, Natl Ctr Cool &amp;amp; Cold Water Aquaculture, Leetown, WV 25430 USA&lt;/auth-address&gt;&lt;titles&gt;&lt;title&gt;Development of ninety-seven polymorphic microsatellite markers for rainbow trout&lt;/title&gt;&lt;secondary-title&gt;Transactions of the American Fisheries Society&lt;/secondary-title&gt;&lt;/titles&gt;&lt;periodical&gt;&lt;full-title&gt;Transactions of the American Fisheries Society&lt;/full-title&gt;&lt;/periodical&gt;&lt;pages&gt;1214-1221&lt;/pages&gt;&lt;volume&gt;132&lt;/volume&gt;&lt;number&gt;6&lt;/number&gt;&lt;keywords&gt;&lt;keyword&gt;ihn virus-resistance&lt;/keyword&gt;&lt;keyword&gt;oncorhynchus-mykiss&lt;/keyword&gt;&lt;keyword&gt;cutthroat trout&lt;/keyword&gt;&lt;keyword&gt;linkage map&lt;/keyword&gt;&lt;keyword&gt;backcrosses&lt;/keyword&gt;&lt;keyword&gt;loci&lt;/keyword&gt;&lt;/keywords&gt;&lt;dates&gt;&lt;year&gt;2003&lt;/year&gt;&lt;pub-dates&gt;&lt;date&gt;Nov&lt;/date&gt;&lt;/pub-dates&gt;&lt;/dates&gt;&lt;isbn&gt;0002-8487&lt;/isbn&gt;&lt;accession-num&gt;ISI:000186618100016&lt;/accession-num&gt;&lt;urls&gt;&lt;related-urls&gt;&lt;url&gt;&amp;lt;Go to ISI&amp;gt;://000186618100016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sa49NUIG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4205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GT GCC GAG GCG GTG GC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GG TGA GGT TGG ACC GTG 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S7.02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8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AGC ACT GAG ACT TCT ATC AG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AGA GAT CCA GGT AAA CAG A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S14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66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GTC ATG CAA ACA AAC ATT GG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ACA AAT CCC CCG CAC ACA 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S18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6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AAA GAC ACG GAG CAA GGC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AAG ACA GGA GTC TGG GT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MM5074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34872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-TCG CTT TGG GTA GAA GTT GCC TTT A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AAC ATT AAG AAC GAG TGG AAT CAC G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exroad&lt;/Author&gt;&lt;Year&gt;2005&lt;/Year&gt;&lt;RecNum&gt;17&lt;/RecNum&gt;&lt;record&gt;&lt;rec-number&gt;17&lt;/rec-number&gt;&lt;ref-type name="Journal Article"&gt;17&lt;/ref-type&gt;&lt;contributors&gt;&lt;authors&gt;&lt;author&gt;Rexroad, C. E.&lt;/author&gt;&lt;author&gt;Rodriguez, M. F.&lt;/author&gt;&lt;author&gt;Coulibaly, I.&lt;/author&gt;&lt;author&gt;Gharbi, K.&lt;/author&gt;&lt;author&gt;Danzmann, R. G.&lt;/author&gt;&lt;author&gt;DeKoning, J.&lt;/author&gt;&lt;author&gt;Phillips, R.&lt;/author&gt;&lt;author&gt;Palti, Y.&lt;/author&gt;&lt;/authors&gt;&lt;/contributors&gt;&lt;auth-address&gt;Rexroad, CE&amp;#xD;ARS, USDA, Natl Ctr Cool &amp;amp; Cold Water, Kearneysville, WV 25430 USA&amp;#xD;ARS, USDA, Natl Ctr Cool &amp;amp; Cold Water, Kearneysville, WV 25430 USA&amp;#xA;Univ Guelph, Dept Zool, Guelph, ON N1G 2W1, Canada&amp;#xA;Washington State Univ, Sch Biol Sci, Vancouver, WA 98686 USA&lt;/auth-address&gt;&lt;titles&gt;&lt;title&gt;Comparative mapping of expressed sequence tags containing microsatellites in rainbow trout (Oncorhynchus mykiss)&lt;/title&gt;&lt;secondary-title&gt;Bmc Genomics&lt;/secondary-title&gt;&lt;/titles&gt;&lt;periodical&gt;&lt;full-title&gt;Bmc Genomics&lt;/full-title&gt;&lt;/periodical&gt;&lt;pages&gt;-&lt;/pages&gt;&lt;volume&gt;6&lt;/volume&gt;&lt;keywords&gt;&lt;keyword&gt;quantitative trait loci&lt;/keyword&gt;&lt;keyword&gt;upper temperature tolerance&lt;/keyword&gt;&lt;keyword&gt;salmon salmo-salar&lt;/keyword&gt;&lt;keyword&gt;linkage map&lt;/keyword&gt;&lt;keyword&gt;atlantic salmon&lt;/keyword&gt;&lt;keyword&gt;cdna library&lt;/keyword&gt;&lt;keyword&gt;recombination rates&lt;/keyword&gt;&lt;keyword&gt;salvelinus-alpinus&lt;/keyword&gt;&lt;keyword&gt;markers&lt;/keyword&gt;&lt;keyword&gt;resistance&lt;/keyword&gt;&lt;/keywords&gt;&lt;dates&gt;&lt;year&gt;2005&lt;/year&gt;&lt;pub-dates&gt;&lt;date&gt;Apr 18&lt;/date&gt;&lt;/pub-dates&gt;&lt;/dates&gt;&lt;isbn&gt;1471-2164&lt;/isbn&gt;&lt;accession-num&gt;ISI:000228928000001&lt;/accession-num&gt;&lt;urls&gt;&lt;related-urls&gt;&lt;url&gt;&amp;lt;Go to ISI&amp;gt;://000228928000001&lt;/url&gt;&lt;/related-urls&gt;&lt;/urls&gt;&lt;language&gt;English&lt;/language&gt;&lt;/record&gt;&lt;/Cite&gt;&lt;Cite&gt;&lt;Author&gt;Rexroad&lt;/Author&gt;&lt;Year&gt;2005&lt;/Year&gt;&lt;RecNum&gt;17&lt;/RecNum&gt;&lt;record&gt;&lt;rec-number&gt;17&lt;/rec-number&gt;&lt;ref-type name="Journal Article"&gt;17&lt;/ref-type&gt;&lt;contributors&gt;&lt;authors&gt;&lt;author&gt;Rexroad, C. E.&lt;/author&gt;&lt;author&gt;Rodriguez, M. F.&lt;/author&gt;&lt;author&gt;Coulibaly, I.&lt;/author&gt;&lt;author&gt;Gharbi, K.&lt;/author&gt;&lt;author&gt;Danzmann, R. G.&lt;/author&gt;&lt;author&gt;DeKoning, J.&lt;/author&gt;&lt;author&gt;Phillips, R.&lt;/author&gt;&lt;author&gt;Palti, Y.&lt;/author&gt;&lt;/authors&gt;&lt;/contributors&gt;&lt;auth-address&gt;Rexroad, CE&amp;#xD;ARS, USDA, Natl Ctr Cool &amp;amp; Cold Water, Kearneysville, WV 25430 USA&amp;#xD;ARS, USDA, Natl Ctr Cool &amp;amp; Cold Water, Kearneysville, WV 25430 USA&amp;#xA;Univ Guelph, Dept Zool, Guelph, ON N1G 2W1, Canada&amp;#xA;Washington State Univ, Sch Biol Sci, Vancouver, WA 98686 USA&lt;/auth-address&gt;&lt;titles&gt;&lt;title&gt;Comparative mapping of expressed sequence tags containing microsatellites in rainbow trout (Oncorhynchus mykiss)&lt;/title&gt;&lt;secondary-title&gt;Bmc Genomics&lt;/secondary-title&gt;&lt;/titles&gt;&lt;periodical&gt;&lt;full-title&gt;Bmc Genomics&lt;/full-title&gt;&lt;/periodical&gt;&lt;pages&gt;-&lt;/pages&gt;&lt;volume&gt;6&lt;/volume&gt;&lt;keywords&gt;&lt;keyword&gt;quantitative trait loci&lt;/keyword&gt;&lt;keyword&gt;upper temperature tolerance&lt;/keyword&gt;&lt;keyword&gt;salmon salmo-salar&lt;/keyword&gt;&lt;keyword&gt;linkage map&lt;/keyword&gt;&lt;keyword&gt;atlantic salmon&lt;/keyword&gt;&lt;keyword&gt;cdna library&lt;/keyword&gt;&lt;keyword&gt;recombination rates&lt;/keyword&gt;&lt;keyword&gt;salvelinus-alpinus&lt;/keyword&gt;&lt;keyword&gt;markers&lt;/keyword&gt;&lt;keyword&gt;resistance&lt;/keyword&gt;&lt;/keywords&gt;&lt;dates&gt;&lt;year&gt;2005&lt;/year&gt;&lt;pub-dates&gt;&lt;date&gt;Apr 18&lt;/date&gt;&lt;/pub-dates&gt;&lt;/dates&gt;&lt;isbn&gt;1471-2164&lt;/isbn&gt;&lt;accession-num&gt;ISI:000228928000001&lt;/accession-num&gt;&lt;urls&gt;&lt;related-urls&gt;&lt;url&gt;&amp;lt;Go to ISI&amp;gt;://000228928000001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my11INRA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  <w:r>
              <w:rPr>
                <w:vertAlign w:val="superscript"/>
              </w:rPr>
              <w:t>3</w:t>
            </w:r>
          </w:p>
        </w:tc>
        <w:tc>
          <w:tcPr>
            <w:tcW w:w="5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-GTT CAA GTC AAA GCA GCT 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CCA GGG CAT GGC TTT GG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harbi&lt;/Author&gt;&lt;Year&gt;2006&lt;/Year&gt;&lt;RecNum&gt;28&lt;/RecNum&gt;&lt;record&gt;&lt;rec-number&gt;28&lt;/rec-number&gt;&lt;ref-type name="Journal Article"&gt;17&lt;/ref-type&gt;&lt;contributors&gt;&lt;authors&gt;&lt;author&gt;Gharbi, K.&lt;/author&gt;&lt;author&gt;Gautier, A.&lt;/author&gt;&lt;author&gt;Danzmann, R. G.&lt;/author&gt;&lt;author&gt;Gharbi, S.&lt;/author&gt;&lt;author&gt;Sakamoto, T.&lt;/author&gt;&lt;author&gt;Hoyheim, B.&lt;/author&gt;&lt;author&gt;Taggart, J. B.&lt;/author&gt;&lt;author&gt;Cairney, M.&lt;/author&gt;&lt;author&gt;Powell, R.&lt;/author&gt;&lt;author&gt;Krieg, F.&lt;/author&gt;&lt;author&gt;Okamoto, N.&lt;/author&gt;&lt;author&gt;Ferguson, M. M.&lt;/author&gt;&lt;author&gt;Holm, L. E.&lt;/author&gt;&lt;author&gt;Guyomard, R.&lt;/author&gt;&lt;/authors&gt;&lt;/contributors&gt;&lt;auth-address&gt;Gharbi, K&amp;#xD;Univ Glasgow, Div Environm &amp;amp; Evolutionary Biol, Glasgow G12 8QQ, Lanark, Scotland&amp;#xD;INRA, Lab Genet Poissons, F-78352 Jouy En Josas, France&amp;#xA;Univ Guelph, Dept Integrat Biol, Guelph, ON N1G 2W1, Canada&amp;#xA;Tokyo Univ Marine Sci &amp;amp; Technol, Dpet Marine Biosci, Tokyo 108, Japan&amp;#xA;Norwegian Coll Vet Med, Dept Morphol, N-0033 Oslo, Norway&amp;#xA;Univ Stirling, Inst Aquaculture, Stirling FK9 4LA, Scotland&amp;#xA;Natl Univ Ireland Univ Coll Galway, Dept Microbiol, Galway, Ireland&amp;#xA;Danish Inst Agr Sci, Dept Genet &amp;amp; Biotechnol, DK-8830 Tjele, Denmark&lt;/auth-address&gt;&lt;titles&gt;&lt;title&gt;A linkage map for brown trout (Salmo trutta): Chromosome homeologies and comparative genome organization with other salmonid fish&lt;/title&gt;&lt;secondary-title&gt;Genetics&lt;/secondary-title&gt;&lt;/titles&gt;&lt;periodical&gt;&lt;full-title&gt;Genetics&lt;/full-title&gt;&lt;/periodical&gt;&lt;pages&gt;2405-2419&lt;/pages&gt;&lt;volume&gt;172&lt;/volume&gt;&lt;number&gt;4&lt;/number&gt;&lt;keywords&gt;&lt;keyword&gt;rainbow-trout&lt;/keyword&gt;&lt;keyword&gt;oncorhynchus-mykiss&lt;/keyword&gt;&lt;keyword&gt;atlantic salmon&lt;/keyword&gt;&lt;keyword&gt;recombination rates&lt;/keyword&gt;&lt;keyword&gt;segregation&lt;/keyword&gt;&lt;keyword&gt;loci&lt;/keyword&gt;&lt;keyword&gt;pseudolinkage&lt;/keyword&gt;&lt;keyword&gt;salvelinus&lt;/keyword&gt;&lt;keyword&gt;evolution&lt;/keyword&gt;&lt;keyword&gt;patterns&lt;/keyword&gt;&lt;/keywords&gt;&lt;dates&gt;&lt;year&gt;2006&lt;/year&gt;&lt;pub-dates&gt;&lt;date&gt;Apr&lt;/date&gt;&lt;/pub-dates&gt;&lt;/dates&gt;&lt;isbn&gt;0016-6731&lt;/isbn&gt;&lt;accession-num&gt;ISI:000237225800032&lt;/accession-num&gt;&lt;urls&gt;&lt;related-urls&gt;&lt;url&gt;&amp;lt;Go to ISI&amp;gt;://000237225800032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sa56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Y54409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TGA GTA GAT GTT CTG AGA 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TGG TAA GAG AGA GTG TTA GT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i166TUF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2132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AAG TCC TTC AAG TCT GTC TCC 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TGC TTA CAA AGG AGC AAA TG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M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. Hara &amp; N. Okamato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M566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X3118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  <w:r>
              <w:rPr>
                <w:vertAlign w:val="superscript"/>
              </w:rPr>
              <w:t>3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TGGACAACTTCAGCAAGGAC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TGGTGACAGTTTCTGCTGAAC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M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yFGT25TUF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GTC GCA GTC TGA ACT CAC C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CAG GTG GTT GTG TGT CCT T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M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. Sakamoto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y21INR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0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GCA TTG GCG TAA TGA GAA 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CTG ACG GAC ATA TCA GCC 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M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harbi&lt;/Author&gt;&lt;Year&gt;2006&lt;/Year&gt;&lt;RecNum&gt;28&lt;/RecNum&gt;&lt;record&gt;&lt;rec-number&gt;28&lt;/rec-number&gt;&lt;ref-type name="Journal Article"&gt;17&lt;/ref-type&gt;&lt;contributors&gt;&lt;authors&gt;&lt;author&gt;Gharbi, K.&lt;/author&gt;&lt;author&gt;Gautier, A.&lt;/author&gt;&lt;author&gt;Danzmann, R. G.&lt;/author&gt;&lt;author&gt;Gharbi, S.&lt;/author&gt;&lt;author&gt;Sakamoto, T.&lt;/author&gt;&lt;author&gt;Hoyheim, B.&lt;/author&gt;&lt;author&gt;Taggart, J. B.&lt;/author&gt;&lt;author&gt;Cairney, M.&lt;/author&gt;&lt;author&gt;Powell, R.&lt;/author&gt;&lt;author&gt;Krieg, F.&lt;/author&gt;&lt;author&gt;Okamoto, N.&lt;/author&gt;&lt;author&gt;Ferguson, M. M.&lt;/author&gt;&lt;author&gt;Holm, L. E.&lt;/author&gt;&lt;author&gt;Guyomard, R.&lt;/author&gt;&lt;/authors&gt;&lt;/contributors&gt;&lt;auth-address&gt;Gharbi, K&amp;#xD;Univ Glasgow, Div Environm &amp;amp; Evolutionary Biol, Glasgow G12 8QQ, Lanark, Scotland&amp;#xD;INRA, Lab Genet Poissons, F-78352 Jouy En Josas, France&amp;#xA;Univ Guelph, Dept Integrat Biol, Guelph, ON N1G 2W1, Canada&amp;#xA;Tokyo Univ Marine Sci &amp;amp; Technol, Dpet Marine Biosci, Tokyo 108, Japan&amp;#xA;Norwegian Coll Vet Med, Dept Morphol, N-0033 Oslo, Norway&amp;#xA;Univ Stirling, Inst Aquaculture, Stirling FK9 4LA, Scotland&amp;#xA;Natl Univ Ireland Univ Coll Galway, Dept Microbiol, Galway, Ireland&amp;#xA;Danish Inst Agr Sci, Dept Genet &amp;amp; Biotechnol, DK-8830 Tjele, Denmark&lt;/auth-address&gt;&lt;titles&gt;&lt;title&gt;A linkage map for brown trout (Salmo trutta): Chromosome homeologies and comparative genome organization with other salmonid fish&lt;/title&gt;&lt;secondary-title&gt;Genetics&lt;/secondary-title&gt;&lt;/titles&gt;&lt;periodical&gt;&lt;full-title&gt;Genetics&lt;/full-title&gt;&lt;/periodical&gt;&lt;pages&gt;2405-2419&lt;/pages&gt;&lt;volume&gt;172&lt;/volume&gt;&lt;number&gt;4&lt;/number&gt;&lt;keywords&gt;&lt;keyword&gt;rainbow-trout&lt;/keyword&gt;&lt;keyword&gt;oncorhynchus-mykiss&lt;/keyword&gt;&lt;keyword&gt;atlantic salmon&lt;/keyword&gt;&lt;keyword&gt;recombination rates&lt;/keyword&gt;&lt;keyword&gt;segregation&lt;/keyword&gt;&lt;keyword&gt;loci&lt;/keyword&gt;&lt;keyword&gt;pseudolinkage&lt;/keyword&gt;&lt;keyword&gt;salvelinus&lt;/keyword&gt;&lt;keyword&gt;evolution&lt;/keyword&gt;&lt;keyword&gt;patterns&lt;/keyword&gt;&lt;/keywords&gt;&lt;dates&gt;&lt;year&gt;2006&lt;/year&gt;&lt;pub-dates&gt;&lt;date&gt;Apr&lt;/date&gt;&lt;/pub-dates&gt;&lt;/dates&gt;&lt;isbn&gt;0016-6731&lt;/isbn&gt;&lt;accession-num&gt;ISI:000237225800032&lt;/accession-num&gt;&lt;urls&gt;&lt;related-urls&gt;&lt;url&gt;&amp;lt;Go to ISI&amp;gt;://000237225800032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B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F2103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15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CCA CTG GCA GAC TGA ATC TGG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AGA CAC TCA GGG AGG CTG AG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S12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66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15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TTA CAC AGC CCT GCT C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TCC TGT CAC ACT CAC TAC 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HM38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71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15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CGT TAA AAC CCC GTG GA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GAC TAA AAA GCG TCT GG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MM500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8051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-15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GGG CTT CCT GGA GGA CTA CTT TA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-GCC CTG ACA GAC AGC AAC ATA TA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M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exroad&lt;/Author&gt;&lt;Year&gt;2005&lt;/Year&gt;&lt;RecNum&gt;17&lt;/RecNum&gt;&lt;record&gt;&lt;rec-number&gt;17&lt;/rec-number&gt;&lt;ref-type name="Journal Article"&gt;17&lt;/ref-type&gt;&lt;contributors&gt;&lt;authors&gt;&lt;author&gt;Rexroad, C. E.&lt;/author&gt;&lt;author&gt;Rodriguez, M. F.&lt;/author&gt;&lt;author&gt;Coulibaly, I.&lt;/author&gt;&lt;author&gt;Gharbi, K.&lt;/author&gt;&lt;author&gt;Danzmann, R. G.&lt;/author&gt;&lt;author&gt;DeKoning, J.&lt;/author&gt;&lt;author&gt;Phillips, R.&lt;/author&gt;&lt;author&gt;Palti, Y.&lt;/author&gt;&lt;/authors&gt;&lt;/contributors&gt;&lt;auth-address&gt;Rexroad, CE&amp;#xD;ARS, USDA, Natl Ctr Cool &amp;amp; Cold Water, Kearneysville, WV 25430 USA&amp;#xD;ARS, USDA, Natl Ctr Cool &amp;amp; Cold Water, Kearneysville, WV 25430 USA&amp;#xA;Univ Guelph, Dept Zool, Guelph, ON N1G 2W1, Canada&amp;#xA;Washington State Univ, Sch Biol Sci, Vancouver, WA 98686 USA&lt;/auth-address&gt;&lt;titles&gt;&lt;title&gt;Comparative mapping of expressed sequence tags containing microsatellites in rainbow trout (Oncorhynchus mykiss)&lt;/title&gt;&lt;secondary-title&gt;Bmc Genomics&lt;/secondary-title&gt;&lt;/titles&gt;&lt;periodical&gt;&lt;full-title&gt;Bmc Genomics&lt;/full-title&gt;&lt;/periodical&gt;&lt;pages&gt;-&lt;/pages&gt;&lt;volume&gt;6&lt;/volume&gt;&lt;keywords&gt;&lt;keyword&gt;quantitative trait loci&lt;/keyword&gt;&lt;keyword&gt;upper temperature tolerance&lt;/keyword&gt;&lt;keyword&gt;salmon salmo-salar&lt;/keyword&gt;&lt;keyword&gt;linkage map&lt;/keyword&gt;&lt;keyword&gt;atlantic salmon&lt;/keyword&gt;&lt;keyword&gt;cdna library&lt;/keyword&gt;&lt;keyword&gt;recombination rates&lt;/keyword&gt;&lt;keyword&gt;salvelinus-alpinus&lt;/keyword&gt;&lt;keyword&gt;markers&lt;/keyword&gt;&lt;keyword&gt;resistance&lt;/keyword&gt;&lt;/keywords&gt;&lt;dates&gt;&lt;year&gt;2005&lt;/year&gt;&lt;pub-dates&gt;&lt;date&gt;Apr 18&lt;/date&gt;&lt;/pub-dates&gt;&lt;/dates&gt;&lt;isbn&gt;1471-2164&lt;/isbn&gt;&lt;accession-num&gt;ISI:000228928000001&lt;/accession-num&gt;&lt;urls&gt;&lt;related-urls&gt;&lt;url&gt;&amp;lt;Go to ISI&amp;gt;://000228928000001&lt;/url&gt;&lt;/related-urls&gt;&lt;/urls&gt;&lt;language&gt;English&lt;/language&gt;&lt;/record&gt;&lt;/Cite&gt;&lt;Cite&gt;&lt;Author&gt;Rexroad&lt;/Author&gt;&lt;Year&gt;2005&lt;/Year&gt;&lt;RecNum&gt;17&lt;/RecNum&gt;&lt;record&gt;&lt;rec-number&gt;17&lt;/rec-number&gt;&lt;ref-type name="Journal Article"&gt;17&lt;/ref-type&gt;&lt;contributors&gt;&lt;authors&gt;&lt;author&gt;Rexroad, C. E.&lt;/author&gt;&lt;author&gt;Rodriguez, M. F.&lt;/author&gt;&lt;author&gt;Coulibaly, I.&lt;/author&gt;&lt;author&gt;Gharbi, K.&lt;/author&gt;&lt;author&gt;Danzmann, R. G.&lt;/author&gt;&lt;author&gt;DeKoning, J.&lt;/author&gt;&lt;author&gt;Phillips, R.&lt;/author&gt;&lt;author&gt;Palti, Y.&lt;/author&gt;&lt;/authors&gt;&lt;/contributors&gt;&lt;auth-address&gt;Rexroad, CE&amp;#xD;ARS, USDA, Natl Ctr Cool &amp;amp; Cold Water, Kearneysville, WV 25430 USA&amp;#xD;ARS, USDA, Natl Ctr Cool &amp;amp; Cold Water, Kearneysville, WV 25430 USA&amp;#xA;Univ Guelph, Dept Zool, Guelph, ON N1G 2W1, Canada&amp;#xA;Washington State Univ, Sch Biol Sci, Vancouver, WA 98686 USA&lt;/auth-address&gt;&lt;titles&gt;&lt;title&gt;Comparative mapping of expressed sequence tags containing microsatellites in rainbow trout (Oncorhynchus mykiss)&lt;/title&gt;&lt;secondary-title&gt;Bmc Genomics&lt;/secondary-title&gt;&lt;/titles&gt;&lt;periodical&gt;&lt;full-title&gt;Bmc Genomics&lt;/full-title&gt;&lt;/periodical&gt;&lt;pages&gt;-&lt;/pages&gt;&lt;volume&gt;6&lt;/volume&gt;&lt;keywords&gt;&lt;keyword&gt;quantitative trait loci&lt;/keyword&gt;&lt;keyword&gt;upper temperature tolerance&lt;/keyword&gt;&lt;keyword&gt;salmon salmo-salar&lt;/keyword&gt;&lt;keyword&gt;linkage map&lt;/keyword&gt;&lt;keyword&gt;atlantic salmon&lt;/keyword&gt;&lt;keyword&gt;cdna library&lt;/keyword&gt;&lt;keyword&gt;recombination rates&lt;/keyword&gt;&lt;keyword&gt;salvelinus-alpinus&lt;/keyword&gt;&lt;keyword&gt;markers&lt;/keyword&gt;&lt;keyword&gt;resistance&lt;/keyword&gt;&lt;/keywords&gt;&lt;dates&gt;&lt;year&gt;2005&lt;/year&gt;&lt;pub-dates&gt;&lt;date&gt;Apr 18&lt;/date&gt;&lt;/pub-dates&gt;&lt;/dates&gt;&lt;isbn&gt;1471-2164&lt;/isbn&gt;&lt;accession-num&gt;ISI:000228928000001&lt;/accession-num&gt;&lt;urls&gt;&lt;related-urls&gt;&lt;url&gt;&amp;lt;Go to ISI&amp;gt;://000228928000001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HMS379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25670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-15</w:t>
            </w:r>
          </w:p>
        </w:tc>
        <w:tc>
          <w:tcPr>
            <w:tcW w:w="5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-GAA CAA CTT CAG AAC TTG 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CGC CTC ATA GCT GAT ATT TAA 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MRA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legend</w:t>
      </w:r>
      <w:r>
        <w:rPr/>
        <w:t xml:space="preserve">. </w:t>
      </w:r>
      <w:r>
        <w:rPr>
          <w:vertAlign w:val="superscript"/>
        </w:rPr>
        <w:t>1</w:t>
      </w:r>
      <w:r>
        <w:rPr/>
        <w:t xml:space="preserve"> Linkage group assignment based on data from cGRASP </w:t>
      </w:r>
      <w:r>
        <w:fldChar w:fldCharType="begin"/>
      </w:r>
      <w:r>
        <w:rPr/>
        <w:instrText xml:space="preserve"> ADDIN EN.CITE &lt;EndNote&gt;&lt;Cite&gt;&lt;RecNum&gt;37&lt;/RecNum&gt;&lt;record&gt;&lt;rec-number&gt;37&lt;/rec-number&gt;&lt;ref-type name="Electronic Source"&gt;12&lt;/ref-type&gt;&lt;contributors&gt;&lt;/contributors&gt;&lt;titles&gt;&lt;title&gt;Consortium for Genomic Research on All Salmonids Program&lt;/title&gt;&lt;/titles&gt;&lt;dates&gt;&lt;/dates&gt;&lt;urls&gt;&lt;related-urls&gt;&lt;url&gt;http://www.cgrasp.org/&lt;/url&gt;&lt;/related-urls&gt;&lt;/urls&gt;&lt;remote-database-name&gt;Consortium for Genomic Research on All Salmonids Program&lt;/remote-database-name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 and the Salmon Genome Project </w:t>
      </w:r>
      <w:r>
        <w:fldChar w:fldCharType="begin"/>
      </w:r>
      <w:r>
        <w:rPr/>
        <w:instrText xml:space="preserve"> ADDIN EN.CITE &lt;EndNote&gt;&lt;Cite&gt;&lt;RecNum&gt;38&lt;/RecNum&gt;&lt;record&gt;&lt;rec-number&gt;38&lt;/rec-number&gt;&lt;ref-type name="Electronic Source"&gt;12&lt;/ref-type&gt;&lt;contributors&gt;&lt;/contributors&gt;&lt;titles&gt;&lt;title&gt;Salmon Genome Project&lt;/title&gt;&lt;/titles&gt;&lt;dates&gt;&lt;/dates&gt;&lt;urls&gt;&lt;related-urls&gt;&lt;url&gt;http://www.salmongenome.no/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</w:t>
      </w:r>
      <w:r>
        <w:rPr>
          <w:vertAlign w:val="superscript"/>
        </w:rPr>
        <w:t>2</w:t>
      </w:r>
      <w:r>
        <w:rPr/>
        <w:t xml:space="preserve"> Annealing temperature for PCR amplification </w:t>
      </w:r>
      <w:r>
        <w:rPr>
          <w:vertAlign w:val="superscript"/>
        </w:rPr>
        <w:t>3</w:t>
      </w:r>
      <w:r>
        <w:rPr/>
        <w:t xml:space="preserve"> Markers that amplify duplicated loci in the salmon genom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sectPr>
      <w:type w:val="nextPage"/>
      <w:pgSz w:orient="landscape" w:w="16838" w:h="11906"/>
      <w:pgMar w:left="1418" w:right="1134" w:gutter="0" w:header="0" w:top="130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4:07:00Z</dcterms:created>
  <dc:creator>Karim Gharbi</dc:creator>
  <dc:description/>
  <cp:keywords/>
  <dc:language>en-US</dc:language>
  <cp:lastModifiedBy>Karim Gharbi</cp:lastModifiedBy>
  <cp:lastPrinted>2008-06-26T11:42:00Z</cp:lastPrinted>
  <dcterms:modified xsi:type="dcterms:W3CDTF">2008-09-25T09:10:00Z</dcterms:modified>
  <cp:revision>22</cp:revision>
  <dc:subject/>
  <dc:title>Additional Table 1  - Microsatellite mark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